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F5DD3" w14:textId="6DE45D6A" w:rsidR="003A6439" w:rsidRDefault="00FF138C">
      <w:r w:rsidRPr="00FF138C">
        <w:rPr>
          <w:b/>
          <w:bCs/>
        </w:rPr>
        <w:t xml:space="preserve">Multimedia Appendix 4. </w:t>
      </w:r>
      <w:r w:rsidRPr="00FF138C">
        <w:t>Quality appraisal for cadaveric studies checklist.</w:t>
      </w:r>
    </w:p>
    <w:tbl>
      <w:tblPr>
        <w:tblStyle w:val="TableGrid"/>
        <w:tblpPr w:leftFromText="180" w:rightFromText="180" w:vertAnchor="page" w:horzAnchor="page" w:tblpX="1406" w:tblpY="2447"/>
        <w:tblW w:w="12328" w:type="dxa"/>
        <w:tblLook w:val="06A0" w:firstRow="1" w:lastRow="0" w:firstColumn="1" w:lastColumn="0" w:noHBand="1" w:noVBand="1"/>
      </w:tblPr>
      <w:tblGrid>
        <w:gridCol w:w="7366"/>
        <w:gridCol w:w="1985"/>
        <w:gridCol w:w="2977"/>
      </w:tblGrid>
      <w:tr w:rsidR="003A6439" w:rsidRPr="0071150C" w14:paraId="2AD6C9C8" w14:textId="77777777" w:rsidTr="003A6439">
        <w:trPr>
          <w:trHeight w:val="1025"/>
        </w:trPr>
        <w:tc>
          <w:tcPr>
            <w:tcW w:w="12328" w:type="dxa"/>
            <w:gridSpan w:val="3"/>
          </w:tcPr>
          <w:p w14:paraId="3AD26B2B" w14:textId="77777777" w:rsidR="003A6439" w:rsidRPr="0071150C" w:rsidRDefault="003A6439" w:rsidP="00F35AA4">
            <w:pPr>
              <w:rPr>
                <w:rFonts w:ascii="Times New Roman" w:hAnsi="Times New Roman" w:cs="Times New Roman"/>
                <w:sz w:val="28"/>
                <w:szCs w:val="28"/>
                <w:lang w:val="ro-RO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ro-RO"/>
              </w:rPr>
              <w:t xml:space="preserve">QUACS (Quality </w:t>
            </w:r>
            <w:proofErr w:type="spellStart"/>
            <w:r w:rsidRPr="0071150C">
              <w:rPr>
                <w:rFonts w:ascii="Times New Roman" w:hAnsi="Times New Roman" w:cs="Times New Roman"/>
                <w:sz w:val="28"/>
                <w:szCs w:val="28"/>
                <w:lang w:val="ro-RO"/>
              </w:rPr>
              <w:t>Appraisal</w:t>
            </w:r>
            <w:proofErr w:type="spellEnd"/>
            <w:r w:rsidRPr="0071150C">
              <w:rPr>
                <w:rFonts w:ascii="Times New Roman" w:hAnsi="Times New Roman" w:cs="Times New Roman"/>
                <w:sz w:val="28"/>
                <w:szCs w:val="28"/>
                <w:lang w:val="ro-RO"/>
              </w:rPr>
              <w:t xml:space="preserve"> for Cadaveric Studies)</w:t>
            </w:r>
          </w:p>
          <w:p w14:paraId="35662644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ro-RO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</w:rPr>
              <w:t>Yes = 1</w:t>
            </w:r>
            <w:r w:rsidRPr="0071150C">
              <w:rPr>
                <w:rFonts w:ascii="Times New Roman" w:hAnsi="Times New Roman" w:cs="Times New Roman"/>
                <w:sz w:val="28"/>
                <w:szCs w:val="28"/>
              </w:rPr>
              <w:br/>
              <w:t>No = 0</w:t>
            </w:r>
          </w:p>
        </w:tc>
      </w:tr>
      <w:tr w:rsidR="003A6439" w:rsidRPr="0071150C" w14:paraId="101110A9" w14:textId="77777777" w:rsidTr="003A6439">
        <w:trPr>
          <w:trHeight w:val="512"/>
        </w:trPr>
        <w:tc>
          <w:tcPr>
            <w:tcW w:w="7366" w:type="dxa"/>
          </w:tcPr>
          <w:p w14:paraId="0D07D7A6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ro-RO"/>
              </w:rPr>
            </w:pPr>
            <w:r w:rsidRPr="0071150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ro-RO"/>
              </w:rPr>
              <w:t>Item</w:t>
            </w:r>
          </w:p>
          <w:p w14:paraId="00E8B48E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</w:tcPr>
          <w:p w14:paraId="7A63565E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</w:rPr>
              <w:t xml:space="preserve">Wang </w:t>
            </w:r>
            <w:r w:rsidRPr="0071150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t a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W5nPC9BdXRob3I+PFllYXI+MjAxNjwvWWVhcj48UmVj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</w:fldData>
              </w:fldCha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W5nPC9BdXRob3I+PFllYXI+MjAxNjwvWWVhcj48UmVj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</w:fldData>
              </w:fldCha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t>[4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977" w:type="dxa"/>
          </w:tcPr>
          <w:p w14:paraId="4FF5497D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71150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ostl</w:t>
            </w:r>
            <w:proofErr w:type="spellEnd"/>
            <w:r w:rsidRPr="0071150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t>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Qb3N0bDwvQXV0aG9yPjxZZWFyPjIwMTc8L1llYXI+PFJl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</w:fldData>
              </w:fldCha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Qb3N0bDwvQXV0aG9yPjxZZWFyPjIwMTc8L1llYXI+PFJl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</w:fldData>
              </w:fldCha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50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 w:rsidRPr="00223515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3A6439" w:rsidRPr="0071150C" w14:paraId="1F1D3820" w14:textId="77777777" w:rsidTr="003A6439">
        <w:trPr>
          <w:trHeight w:val="492"/>
        </w:trPr>
        <w:tc>
          <w:tcPr>
            <w:tcW w:w="7366" w:type="dxa"/>
          </w:tcPr>
          <w:p w14:paraId="79B8EB79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Objective stated</w:t>
            </w:r>
          </w:p>
          <w:p w14:paraId="462E771E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7F9CA4F8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3771AD97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36F4FB4D" w14:textId="77777777" w:rsidTr="003A6439">
        <w:trPr>
          <w:trHeight w:val="471"/>
        </w:trPr>
        <w:tc>
          <w:tcPr>
            <w:tcW w:w="7366" w:type="dxa"/>
          </w:tcPr>
          <w:p w14:paraId="3EFED4EE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Basic information about sample is included</w:t>
            </w:r>
          </w:p>
          <w:p w14:paraId="513B75DE" w14:textId="77777777" w:rsidR="003A6439" w:rsidRPr="00694DEA" w:rsidRDefault="003A6439" w:rsidP="00F35AA4">
            <w:pPr>
              <w:ind w:right="-108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7125A375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4BFCA93A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42A94F62" w14:textId="77777777" w:rsidTr="003A6439">
        <w:trPr>
          <w:trHeight w:val="492"/>
        </w:trPr>
        <w:tc>
          <w:tcPr>
            <w:tcW w:w="7366" w:type="dxa"/>
          </w:tcPr>
          <w:p w14:paraId="6F597BA8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Applied methods are described comprehensibly</w:t>
            </w:r>
          </w:p>
          <w:p w14:paraId="56E9CF32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62BE920B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43F5AAE1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67FECC26" w14:textId="77777777" w:rsidTr="003A6439">
        <w:trPr>
          <w:trHeight w:val="471"/>
        </w:trPr>
        <w:tc>
          <w:tcPr>
            <w:tcW w:w="7366" w:type="dxa"/>
          </w:tcPr>
          <w:p w14:paraId="74572DAD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Study reports condition of the examined specimens</w:t>
            </w:r>
          </w:p>
          <w:p w14:paraId="4F804633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0711F237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2977" w:type="dxa"/>
          </w:tcPr>
          <w:p w14:paraId="5685D9BB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3A6439" w:rsidRPr="0071150C" w14:paraId="1220431F" w14:textId="77777777" w:rsidTr="003A6439">
        <w:trPr>
          <w:trHeight w:val="492"/>
        </w:trPr>
        <w:tc>
          <w:tcPr>
            <w:tcW w:w="7366" w:type="dxa"/>
          </w:tcPr>
          <w:p w14:paraId="34EAB941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Education of dissecting researchers is stated</w:t>
            </w:r>
          </w:p>
          <w:p w14:paraId="2BD1B839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279532BB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977" w:type="dxa"/>
          </w:tcPr>
          <w:p w14:paraId="21C8097A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val="en-US" w:eastAsia="zh-CN"/>
              </w:rPr>
              <w:t>1</w:t>
            </w:r>
          </w:p>
        </w:tc>
      </w:tr>
      <w:tr w:rsidR="003A6439" w:rsidRPr="0071150C" w14:paraId="6FD7DBF6" w14:textId="77777777" w:rsidTr="003A6439">
        <w:trPr>
          <w:trHeight w:val="492"/>
        </w:trPr>
        <w:tc>
          <w:tcPr>
            <w:tcW w:w="7366" w:type="dxa"/>
          </w:tcPr>
          <w:p w14:paraId="7ABBBFC5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Findings are observed by more than one researcher</w:t>
            </w:r>
          </w:p>
          <w:p w14:paraId="0FB8DBA9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41CF95DF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53B55DAF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75BD0970" w14:textId="77777777" w:rsidTr="003A6439">
        <w:trPr>
          <w:trHeight w:val="471"/>
        </w:trPr>
        <w:tc>
          <w:tcPr>
            <w:tcW w:w="7366" w:type="dxa"/>
          </w:tcPr>
          <w:p w14:paraId="471E60F5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Results presented thoroughly and precise</w:t>
            </w:r>
          </w:p>
          <w:p w14:paraId="737A62C1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392B7874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53B8DB2C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7F60E927" w14:textId="77777777" w:rsidTr="003A6439">
        <w:trPr>
          <w:trHeight w:val="524"/>
        </w:trPr>
        <w:tc>
          <w:tcPr>
            <w:tcW w:w="7366" w:type="dxa"/>
          </w:tcPr>
          <w:p w14:paraId="70200173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Statistical methods appropriate</w:t>
            </w:r>
          </w:p>
        </w:tc>
        <w:tc>
          <w:tcPr>
            <w:tcW w:w="1985" w:type="dxa"/>
          </w:tcPr>
          <w:p w14:paraId="16E48B0C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977" w:type="dxa"/>
          </w:tcPr>
          <w:p w14:paraId="58B6FEFC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val="en-US" w:eastAsia="zh-CN"/>
              </w:rPr>
              <w:t>1</w:t>
            </w:r>
          </w:p>
        </w:tc>
      </w:tr>
      <w:tr w:rsidR="003A6439" w:rsidRPr="0071150C" w14:paraId="6B639BA7" w14:textId="77777777" w:rsidTr="003A6439">
        <w:trPr>
          <w:trHeight w:val="492"/>
        </w:trPr>
        <w:tc>
          <w:tcPr>
            <w:tcW w:w="7366" w:type="dxa"/>
          </w:tcPr>
          <w:p w14:paraId="43DD74AE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Details about consistency of findings are given</w:t>
            </w:r>
          </w:p>
          <w:p w14:paraId="21D20643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11470405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977" w:type="dxa"/>
          </w:tcPr>
          <w:p w14:paraId="6C71F8D3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411A82EA" w14:textId="77777777" w:rsidTr="003A6439">
        <w:trPr>
          <w:trHeight w:val="471"/>
        </w:trPr>
        <w:tc>
          <w:tcPr>
            <w:tcW w:w="7366" w:type="dxa"/>
          </w:tcPr>
          <w:p w14:paraId="6757502C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Photographs of the observations are included</w:t>
            </w:r>
          </w:p>
          <w:p w14:paraId="1BABA797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23490C25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4463BB70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30B0DC3B" w14:textId="77777777" w:rsidTr="003A6439">
        <w:trPr>
          <w:trHeight w:val="738"/>
        </w:trPr>
        <w:tc>
          <w:tcPr>
            <w:tcW w:w="7366" w:type="dxa"/>
          </w:tcPr>
          <w:p w14:paraId="311D32EF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tudy is discussed within the context of the current evidence</w:t>
            </w:r>
          </w:p>
          <w:p w14:paraId="4837D231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5" w:type="dxa"/>
          </w:tcPr>
          <w:p w14:paraId="208773B3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076E61F6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631FCAE3" w14:textId="77777777" w:rsidTr="003A6439">
        <w:trPr>
          <w:trHeight w:val="471"/>
        </w:trPr>
        <w:tc>
          <w:tcPr>
            <w:tcW w:w="7366" w:type="dxa"/>
          </w:tcPr>
          <w:p w14:paraId="0BFD9050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Clinical implications of the results are discussed</w:t>
            </w:r>
          </w:p>
        </w:tc>
        <w:tc>
          <w:tcPr>
            <w:tcW w:w="1985" w:type="dxa"/>
          </w:tcPr>
          <w:p w14:paraId="19960E7A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2CB627C0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38AED274" w14:textId="77777777" w:rsidTr="003A6439">
        <w:trPr>
          <w:trHeight w:val="245"/>
        </w:trPr>
        <w:tc>
          <w:tcPr>
            <w:tcW w:w="7366" w:type="dxa"/>
          </w:tcPr>
          <w:p w14:paraId="55B75402" w14:textId="77777777" w:rsidR="003A6439" w:rsidRPr="00694DEA" w:rsidRDefault="003A6439" w:rsidP="00F35A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4DEA">
              <w:rPr>
                <w:rFonts w:ascii="Times New Roman" w:hAnsi="Times New Roman" w:cs="Times New Roman"/>
                <w:sz w:val="28"/>
                <w:szCs w:val="28"/>
              </w:rPr>
              <w:t>Limitations of the study are addressed</w:t>
            </w:r>
          </w:p>
        </w:tc>
        <w:tc>
          <w:tcPr>
            <w:tcW w:w="1985" w:type="dxa"/>
          </w:tcPr>
          <w:p w14:paraId="751EBFFE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77" w:type="dxa"/>
          </w:tcPr>
          <w:p w14:paraId="37B8695C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3A6439" w:rsidRPr="0071150C" w14:paraId="30EB2C95" w14:textId="77777777" w:rsidTr="003A6439">
        <w:trPr>
          <w:trHeight w:val="245"/>
        </w:trPr>
        <w:tc>
          <w:tcPr>
            <w:tcW w:w="7366" w:type="dxa"/>
          </w:tcPr>
          <w:p w14:paraId="25CC726D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</w:rPr>
              <w:t>Totals (%)</w:t>
            </w:r>
          </w:p>
        </w:tc>
        <w:tc>
          <w:tcPr>
            <w:tcW w:w="1985" w:type="dxa"/>
          </w:tcPr>
          <w:p w14:paraId="2F4E819C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/13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5</w:t>
            </w: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%)</w:t>
            </w:r>
          </w:p>
        </w:tc>
        <w:tc>
          <w:tcPr>
            <w:tcW w:w="2977" w:type="dxa"/>
          </w:tcPr>
          <w:p w14:paraId="71CF187B" w14:textId="77777777" w:rsidR="003A6439" w:rsidRPr="0071150C" w:rsidRDefault="003A6439" w:rsidP="00F35AA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/13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2</w:t>
            </w:r>
            <w:r w:rsidRPr="0071150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%)</w:t>
            </w:r>
          </w:p>
        </w:tc>
      </w:tr>
    </w:tbl>
    <w:p w14:paraId="3378A775" w14:textId="77777777" w:rsidR="0071150C" w:rsidRPr="0071150C" w:rsidRDefault="0071150C" w:rsidP="0071150C">
      <w:pPr>
        <w:rPr>
          <w:rFonts w:ascii="Times New Roman" w:hAnsi="Times New Roman" w:cs="Times New Roman"/>
          <w:sz w:val="28"/>
          <w:szCs w:val="28"/>
        </w:rPr>
      </w:pPr>
    </w:p>
    <w:p w14:paraId="36BCFF08" w14:textId="77777777" w:rsidR="00010AA7" w:rsidRPr="0071150C" w:rsidRDefault="00010AA7">
      <w:pPr>
        <w:rPr>
          <w:rFonts w:ascii="Times New Roman" w:hAnsi="Times New Roman" w:cs="Times New Roman"/>
          <w:sz w:val="28"/>
          <w:szCs w:val="28"/>
        </w:rPr>
      </w:pPr>
    </w:p>
    <w:sectPr w:rsidR="00010AA7" w:rsidRPr="0071150C" w:rsidSect="003A6439">
      <w:pgSz w:w="16840" w:h="11900" w:orient="landscape"/>
      <w:pgMar w:top="1263" w:right="1417" w:bottom="85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402E1" w14:textId="77777777" w:rsidR="00C30690" w:rsidRDefault="00C30690" w:rsidP="000E5BA4">
      <w:r>
        <w:separator/>
      </w:r>
    </w:p>
  </w:endnote>
  <w:endnote w:type="continuationSeparator" w:id="0">
    <w:p w14:paraId="79111702" w14:textId="77777777" w:rsidR="00C30690" w:rsidRDefault="00C30690" w:rsidP="000E5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46797" w14:textId="77777777" w:rsidR="00C30690" w:rsidRDefault="00C30690" w:rsidP="000E5BA4">
      <w:r>
        <w:separator/>
      </w:r>
    </w:p>
  </w:footnote>
  <w:footnote w:type="continuationSeparator" w:id="0">
    <w:p w14:paraId="3EB55B4F" w14:textId="77777777" w:rsidR="00C30690" w:rsidRDefault="00C30690" w:rsidP="000E5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A7"/>
    <w:rsid w:val="00010AA7"/>
    <w:rsid w:val="000E5BA4"/>
    <w:rsid w:val="00223515"/>
    <w:rsid w:val="003A6439"/>
    <w:rsid w:val="003E369C"/>
    <w:rsid w:val="0059125A"/>
    <w:rsid w:val="00694DEA"/>
    <w:rsid w:val="0071150C"/>
    <w:rsid w:val="00877CDA"/>
    <w:rsid w:val="00B31DAA"/>
    <w:rsid w:val="00C30690"/>
    <w:rsid w:val="00FF138C"/>
    <w:rsid w:val="00FF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93D58"/>
  <w15:chartTrackingRefBased/>
  <w15:docId w15:val="{9F880F06-4371-4698-A621-06EE3FDBB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50C"/>
    <w:rPr>
      <w:rFonts w:eastAsia="SimSu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50C"/>
    <w:rPr>
      <w:rFonts w:ascii="Arial" w:eastAsia="SimSun" w:hAnsi="Arial"/>
      <w:kern w:val="0"/>
      <w:sz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BA4"/>
    <w:rPr>
      <w:rFonts w:eastAsia="SimSu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E5B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BA4"/>
    <w:rPr>
      <w:rFonts w:eastAsia="SimSu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备</dc:creator>
  <cp:keywords/>
  <dc:description/>
  <cp:lastModifiedBy>Monisha Swaminathan</cp:lastModifiedBy>
  <cp:revision>10</cp:revision>
  <dcterms:created xsi:type="dcterms:W3CDTF">2022-10-30T06:39:00Z</dcterms:created>
  <dcterms:modified xsi:type="dcterms:W3CDTF">2023-02-14T16:07:00Z</dcterms:modified>
</cp:coreProperties>
</file>